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70CE" w:rsidRPr="005E1E3E" w:rsidRDefault="0059152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File.</w:t>
      </w:r>
      <w:r w:rsidR="00293EDD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F222D" w:rsidRPr="005E1E3E">
        <w:rPr>
          <w:rFonts w:ascii="Times New Roman" w:hAnsi="Times New Roman" w:cs="Times New Roman"/>
          <w:b/>
          <w:sz w:val="24"/>
          <w:szCs w:val="24"/>
        </w:rPr>
        <w:t>Supplemental Tables</w:t>
      </w:r>
      <w:bookmarkStart w:id="0" w:name="_GoBack"/>
      <w:bookmarkEnd w:id="0"/>
    </w:p>
    <w:p w:rsidR="00CF222D" w:rsidRPr="005E1E3E" w:rsidRDefault="00CF222D" w:rsidP="00CF222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F222D" w:rsidRPr="005E1E3E" w:rsidRDefault="00EC5E48" w:rsidP="00D528F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8719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9152E">
        <w:rPr>
          <w:rFonts w:ascii="Times New Roman" w:hAnsi="Times New Roman" w:cs="Times New Roman"/>
          <w:b/>
          <w:sz w:val="24"/>
          <w:szCs w:val="24"/>
        </w:rPr>
        <w:t>A</w:t>
      </w:r>
      <w:r w:rsidRPr="005E1E3E">
        <w:rPr>
          <w:rFonts w:ascii="Times New Roman" w:hAnsi="Times New Roman" w:cs="Times New Roman"/>
          <w:sz w:val="24"/>
          <w:szCs w:val="24"/>
        </w:rPr>
        <w:t>: Model parameter estimates.</w:t>
      </w:r>
    </w:p>
    <w:tbl>
      <w:tblPr>
        <w:tblW w:w="1387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915"/>
        <w:gridCol w:w="900"/>
        <w:gridCol w:w="720"/>
        <w:gridCol w:w="630"/>
        <w:gridCol w:w="1260"/>
        <w:gridCol w:w="720"/>
        <w:gridCol w:w="540"/>
        <w:gridCol w:w="900"/>
        <w:gridCol w:w="720"/>
        <w:gridCol w:w="540"/>
        <w:gridCol w:w="990"/>
        <w:gridCol w:w="720"/>
        <w:gridCol w:w="540"/>
        <w:gridCol w:w="990"/>
        <w:gridCol w:w="720"/>
        <w:gridCol w:w="540"/>
        <w:gridCol w:w="810"/>
        <w:gridCol w:w="720"/>
      </w:tblGrid>
      <w:tr w:rsidR="006D3E32" w:rsidRPr="006D3E32" w:rsidTr="006D3E32">
        <w:trPr>
          <w:trHeight w:val="315"/>
        </w:trPr>
        <w:tc>
          <w:tcPr>
            <w:tcW w:w="91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3E32" w:rsidRPr="006D3E32" w:rsidRDefault="006D3E32" w:rsidP="006D3E3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6D3E32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opulation</w:t>
            </w:r>
          </w:p>
        </w:tc>
        <w:tc>
          <w:tcPr>
            <w:tcW w:w="9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3E32" w:rsidRPr="006D3E32" w:rsidRDefault="006D3E32" w:rsidP="006D3E3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6D3E32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easonal Years</w:t>
            </w:r>
            <w:r w:rsidR="005E1E3E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7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3E32" w:rsidRPr="006D3E32" w:rsidRDefault="006D3E32" w:rsidP="006D3E3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6D3E32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ge Group</w:t>
            </w:r>
          </w:p>
        </w:tc>
        <w:tc>
          <w:tcPr>
            <w:tcW w:w="261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3E32" w:rsidRPr="006D3E32" w:rsidRDefault="006D3E32" w:rsidP="006D3E3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6D3E32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ntercept</w:t>
            </w:r>
          </w:p>
        </w:tc>
        <w:tc>
          <w:tcPr>
            <w:tcW w:w="216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3E32" w:rsidRPr="006D3E32" w:rsidRDefault="006D3E32" w:rsidP="006D3E3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6D3E32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l</w:t>
            </w:r>
          </w:p>
        </w:tc>
        <w:tc>
          <w:tcPr>
            <w:tcW w:w="225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3E32" w:rsidRPr="006D3E32" w:rsidRDefault="006D3E32" w:rsidP="006D3E3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6D3E32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otozoal</w:t>
            </w:r>
          </w:p>
        </w:tc>
        <w:tc>
          <w:tcPr>
            <w:tcW w:w="225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3E32" w:rsidRPr="006D3E32" w:rsidRDefault="006D3E32" w:rsidP="006D3E3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6D3E32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otavirus</w:t>
            </w:r>
          </w:p>
        </w:tc>
        <w:tc>
          <w:tcPr>
            <w:tcW w:w="207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3E32" w:rsidRPr="006D3E32" w:rsidRDefault="006D3E32" w:rsidP="006D3E3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6D3E32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ime</w:t>
            </w:r>
          </w:p>
        </w:tc>
      </w:tr>
      <w:tr w:rsidR="006D3E32" w:rsidRPr="006D3E32" w:rsidTr="006D3E32">
        <w:trPr>
          <w:trHeight w:val="465"/>
        </w:trPr>
        <w:tc>
          <w:tcPr>
            <w:tcW w:w="91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3E32" w:rsidRPr="006D3E32" w:rsidRDefault="006D3E32" w:rsidP="006D3E32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3E32" w:rsidRPr="006D3E32" w:rsidRDefault="006D3E32" w:rsidP="006D3E32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7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3E32" w:rsidRPr="006D3E32" w:rsidRDefault="006D3E32" w:rsidP="006D3E32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3E32" w:rsidRPr="006D3E32" w:rsidRDefault="006D3E32" w:rsidP="006D3E3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6D3E32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α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3E32" w:rsidRPr="006D3E32" w:rsidRDefault="006D3E32" w:rsidP="006D3E3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6D3E32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5% C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3E32" w:rsidRPr="006D3E32" w:rsidRDefault="006D3E32" w:rsidP="006D3E32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</w:pPr>
            <w:r w:rsidRPr="006D3E32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  <w:t>P</w:t>
            </w:r>
            <w:r w:rsidRPr="006D3E32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value</w:t>
            </w:r>
            <w:r w:rsidR="005E1E3E" w:rsidRPr="005E1E3E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3E32" w:rsidRPr="006D3E32" w:rsidRDefault="006D3E32" w:rsidP="006D3E3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6D3E32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β</w:t>
            </w:r>
            <w:r w:rsidRPr="006D3E32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bscript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3E32" w:rsidRPr="006D3E32" w:rsidRDefault="006D3E32" w:rsidP="006D3E3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6D3E32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5% C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3E32" w:rsidRPr="006D3E32" w:rsidRDefault="006D3E32" w:rsidP="005E1E3E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</w:pPr>
            <w:r w:rsidRPr="006D3E32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  <w:t>P</w:t>
            </w:r>
            <w:r w:rsidRPr="006D3E32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value</w:t>
            </w:r>
            <w:r w:rsidR="005E1E3E" w:rsidRPr="005E1E3E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3E32" w:rsidRPr="006D3E32" w:rsidRDefault="006D3E32" w:rsidP="006D3E3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6D3E32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β</w:t>
            </w:r>
            <w:r w:rsidRPr="006D3E32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bscript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3E32" w:rsidRPr="006D3E32" w:rsidRDefault="006D3E32" w:rsidP="006D3E3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6D3E32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5% C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3E32" w:rsidRPr="006D3E32" w:rsidRDefault="006D3E32" w:rsidP="006D3E32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</w:pPr>
            <w:r w:rsidRPr="006D3E32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  <w:t>P</w:t>
            </w:r>
            <w:r w:rsidRPr="006D3E32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value</w:t>
            </w:r>
            <w:r w:rsidR="005E1E3E" w:rsidRPr="005E1E3E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3E32" w:rsidRPr="006D3E32" w:rsidRDefault="006D3E32" w:rsidP="006D3E3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6D3E32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β</w:t>
            </w:r>
            <w:r w:rsidRPr="006D3E32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bscript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3E32" w:rsidRPr="006D3E32" w:rsidRDefault="006D3E32" w:rsidP="006D3E3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6D3E32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5% C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3E32" w:rsidRPr="006D3E32" w:rsidRDefault="006D3E32" w:rsidP="006D3E32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</w:pPr>
            <w:r w:rsidRPr="006D3E32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  <w:t>P</w:t>
            </w:r>
            <w:r w:rsidRPr="006D3E32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value</w:t>
            </w:r>
            <w:r w:rsidR="005E1E3E" w:rsidRPr="005E1E3E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3E32" w:rsidRPr="006D3E32" w:rsidRDefault="006D3E32" w:rsidP="006D3E3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6D3E32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γ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3E32" w:rsidRPr="006D3E32" w:rsidRDefault="006D3E32" w:rsidP="006D3E3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6D3E32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5% C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3E32" w:rsidRPr="006D3E32" w:rsidRDefault="006D3E32" w:rsidP="006D3E32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</w:pPr>
            <w:r w:rsidRPr="006D3E32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  <w:t>P</w:t>
            </w:r>
            <w:r w:rsidRPr="006D3E32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value</w:t>
            </w:r>
            <w:r w:rsidR="005E1E3E" w:rsidRPr="005E1E3E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†</w:t>
            </w:r>
          </w:p>
        </w:tc>
      </w:tr>
      <w:tr w:rsidR="006D3E32" w:rsidRPr="006D3E32" w:rsidTr="006D3E32">
        <w:trPr>
          <w:trHeight w:val="46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3E32" w:rsidRPr="006D3E32" w:rsidRDefault="006D3E32" w:rsidP="006D3E3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6D3E32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ctive Dut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3E32" w:rsidRPr="006D3E32" w:rsidRDefault="006D3E32" w:rsidP="006D3E3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6D3E32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July 1998–June 20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3E32" w:rsidRPr="006D3E32" w:rsidRDefault="006D3E32" w:rsidP="006D3E3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6D3E32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ll Age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3E32" w:rsidRPr="006D3E32" w:rsidRDefault="006D3E32" w:rsidP="006D3E3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6D3E32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895.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3E32" w:rsidRPr="006D3E32" w:rsidRDefault="006D3E32" w:rsidP="006D3E3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6D3E32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779.1 to 2012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3E32" w:rsidRPr="006D3E32" w:rsidRDefault="006D3E32" w:rsidP="006D3E3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6D3E32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&lt;0.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3E32" w:rsidRPr="006D3E32" w:rsidRDefault="006D3E32" w:rsidP="006D3E3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6D3E32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0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3E32" w:rsidRPr="006D3E32" w:rsidRDefault="006D3E32" w:rsidP="006D3E3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6D3E32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.4 to 14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3E32" w:rsidRPr="006D3E32" w:rsidRDefault="006D3E32" w:rsidP="006D3E3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6D3E32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&lt;0.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3E32" w:rsidRPr="006D3E32" w:rsidRDefault="006D3E32" w:rsidP="006D3E3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6D3E32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3E32" w:rsidRPr="006D3E32" w:rsidRDefault="006D3E32" w:rsidP="006D3E3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6D3E32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15.3 to 2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3E32" w:rsidRPr="006D3E32" w:rsidRDefault="006D3E32" w:rsidP="006D3E3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6D3E32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7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3E32" w:rsidRPr="006D3E32" w:rsidRDefault="006D3E32" w:rsidP="006D3E3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6D3E32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87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3E32" w:rsidRPr="006D3E32" w:rsidRDefault="006D3E32" w:rsidP="006D3E3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6D3E32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0.4 to 124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3E32" w:rsidRPr="006D3E32" w:rsidRDefault="006D3E32" w:rsidP="006D3E3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6D3E32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&lt;0.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3E32" w:rsidRPr="006D3E32" w:rsidRDefault="006D3E32" w:rsidP="006D3E3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6D3E32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3E32" w:rsidRPr="006D3E32" w:rsidRDefault="006D3E32" w:rsidP="006D3E3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6D3E32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8 to 1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3E32" w:rsidRPr="006D3E32" w:rsidRDefault="006D3E32" w:rsidP="006D3E3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6D3E32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&lt;0.01</w:t>
            </w:r>
          </w:p>
        </w:tc>
      </w:tr>
      <w:tr w:rsidR="006D3E32" w:rsidRPr="006D3E32" w:rsidTr="006D3E32">
        <w:trPr>
          <w:trHeight w:val="315"/>
        </w:trPr>
        <w:tc>
          <w:tcPr>
            <w:tcW w:w="91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3E32" w:rsidRPr="006D3E32" w:rsidRDefault="006D3E32" w:rsidP="006D3E3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6D3E32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Dependent Beneficiary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3E32" w:rsidRPr="006D3E32" w:rsidRDefault="006D3E32" w:rsidP="006D3E3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6D3E32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July 2001–June 20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3E32" w:rsidRPr="006D3E32" w:rsidRDefault="006D3E32" w:rsidP="006D3E3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6D3E32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–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3E32" w:rsidRPr="006D3E32" w:rsidRDefault="006D3E32" w:rsidP="006D3E3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6D3E32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036.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3E32" w:rsidRPr="006D3E32" w:rsidRDefault="006D3E32" w:rsidP="006D3E3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6D3E32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44.4 to 1129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3E32" w:rsidRPr="006D3E32" w:rsidRDefault="006D3E32" w:rsidP="006D3E3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6D3E32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&lt;0.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3E32" w:rsidRPr="006D3E32" w:rsidRDefault="006D3E32" w:rsidP="006D3E3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6D3E32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3E32" w:rsidRPr="006D3E32" w:rsidRDefault="006D3E32" w:rsidP="006D3E3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6D3E32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7 to 10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3E32" w:rsidRPr="006D3E32" w:rsidRDefault="006D3E32" w:rsidP="006D3E3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6D3E32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3E32" w:rsidRPr="006D3E32" w:rsidRDefault="006D3E32" w:rsidP="006D3E3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6D3E32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2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3E32" w:rsidRPr="006D3E32" w:rsidRDefault="006D3E32" w:rsidP="006D3E3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6D3E32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1.3 to 25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3E32" w:rsidRPr="006D3E32" w:rsidRDefault="006D3E32" w:rsidP="006D3E3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6D3E32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3E32" w:rsidRPr="006D3E32" w:rsidRDefault="006D3E32" w:rsidP="006D3E3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6D3E32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4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3E32" w:rsidRPr="006D3E32" w:rsidRDefault="006D3E32" w:rsidP="006D3E3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6D3E32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2.5 to 26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3E32" w:rsidRPr="006D3E32" w:rsidRDefault="006D3E32" w:rsidP="006D3E3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6D3E32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&lt;0.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3E32" w:rsidRPr="006D3E32" w:rsidRDefault="006D3E32" w:rsidP="006D3E3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6D3E32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3E32" w:rsidRPr="006D3E32" w:rsidRDefault="006D3E32" w:rsidP="006D3E3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6D3E32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6 to 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3E32" w:rsidRPr="006D3E32" w:rsidRDefault="006D3E32" w:rsidP="006D3E3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6D3E32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&lt;0.01</w:t>
            </w:r>
          </w:p>
        </w:tc>
      </w:tr>
      <w:tr w:rsidR="006D3E32" w:rsidRPr="006D3E32" w:rsidTr="006D3E32">
        <w:trPr>
          <w:trHeight w:val="315"/>
        </w:trPr>
        <w:tc>
          <w:tcPr>
            <w:tcW w:w="9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3E32" w:rsidRPr="006D3E32" w:rsidRDefault="006D3E32" w:rsidP="006D3E32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3E32" w:rsidRPr="006D3E32" w:rsidRDefault="006D3E32" w:rsidP="006D3E32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3E32" w:rsidRPr="006D3E32" w:rsidRDefault="006D3E32" w:rsidP="006D3E3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6D3E32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–1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3E32" w:rsidRPr="006D3E32" w:rsidRDefault="006D3E32" w:rsidP="006D3E3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6D3E32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38.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3E32" w:rsidRPr="006D3E32" w:rsidRDefault="006D3E32" w:rsidP="006D3E3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6D3E32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81.2 to 496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3E32" w:rsidRPr="006D3E32" w:rsidRDefault="006D3E32" w:rsidP="006D3E3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6D3E32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&lt;0.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3E32" w:rsidRPr="006D3E32" w:rsidRDefault="006D3E32" w:rsidP="006D3E3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6D3E32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3E32" w:rsidRPr="006D3E32" w:rsidRDefault="006D3E32" w:rsidP="006D3E3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6D3E32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4 to 9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3E32" w:rsidRPr="006D3E32" w:rsidRDefault="006D3E32" w:rsidP="006D3E3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6D3E32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3E32" w:rsidRPr="006D3E32" w:rsidRDefault="006D3E32" w:rsidP="006D3E3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6D3E32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20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3E32" w:rsidRPr="006D3E32" w:rsidRDefault="006D3E32" w:rsidP="006D3E3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6D3E32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31.8 to -8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3E32" w:rsidRPr="006D3E32" w:rsidRDefault="006D3E32" w:rsidP="006D3E3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6D3E32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&lt;0.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3E32" w:rsidRPr="006D3E32" w:rsidRDefault="006D3E32" w:rsidP="006D3E3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6D3E32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0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3E32" w:rsidRPr="006D3E32" w:rsidRDefault="006D3E32" w:rsidP="006D3E3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6D3E32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7.7 to 63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3E32" w:rsidRPr="006D3E32" w:rsidRDefault="006D3E32" w:rsidP="006D3E3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6D3E32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&lt;0.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3E32" w:rsidRPr="006D3E32" w:rsidRDefault="006D3E32" w:rsidP="006D3E3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6D3E32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3E32" w:rsidRPr="006D3E32" w:rsidRDefault="006D3E32" w:rsidP="006D3E3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6D3E32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2 to 0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3E32" w:rsidRPr="006D3E32" w:rsidRDefault="006D3E32" w:rsidP="006D3E3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6D3E32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&lt;0.01</w:t>
            </w:r>
          </w:p>
        </w:tc>
      </w:tr>
      <w:tr w:rsidR="006D3E32" w:rsidRPr="006D3E32" w:rsidTr="006D3E32">
        <w:trPr>
          <w:trHeight w:val="315"/>
        </w:trPr>
        <w:tc>
          <w:tcPr>
            <w:tcW w:w="9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3E32" w:rsidRPr="006D3E32" w:rsidRDefault="006D3E32" w:rsidP="006D3E32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3E32" w:rsidRPr="006D3E32" w:rsidRDefault="006D3E32" w:rsidP="006D3E32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3E32" w:rsidRPr="006D3E32" w:rsidRDefault="006D3E32" w:rsidP="006D3E3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6D3E32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8–3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3E32" w:rsidRPr="006D3E32" w:rsidRDefault="006D3E32" w:rsidP="006D3E3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6D3E32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43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3E32" w:rsidRPr="006D3E32" w:rsidRDefault="006D3E32" w:rsidP="006D3E3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6D3E32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12.0 to 474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3E32" w:rsidRPr="006D3E32" w:rsidRDefault="006D3E32" w:rsidP="006D3E3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6D3E32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&lt;0.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3E32" w:rsidRPr="006D3E32" w:rsidRDefault="006D3E32" w:rsidP="006D3E3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6D3E32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3E32" w:rsidRPr="006D3E32" w:rsidRDefault="006D3E32" w:rsidP="006D3E3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6D3E32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3 to 6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3E32" w:rsidRPr="006D3E32" w:rsidRDefault="006D3E32" w:rsidP="006D3E3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6D3E32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&lt;0.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3E32" w:rsidRPr="006D3E32" w:rsidRDefault="006D3E32" w:rsidP="006D3E3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6D3E32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6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3E32" w:rsidRPr="006D3E32" w:rsidRDefault="006D3E32" w:rsidP="006D3E3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6D3E32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13.3 to -0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3E32" w:rsidRPr="006D3E32" w:rsidRDefault="006D3E32" w:rsidP="006D3E3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6D3E32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3E32" w:rsidRPr="006D3E32" w:rsidRDefault="006D3E32" w:rsidP="006D3E3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6D3E32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8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3E32" w:rsidRPr="006D3E32" w:rsidRDefault="006D3E32" w:rsidP="006D3E3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6D3E32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10.5 to 48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3E32" w:rsidRPr="006D3E32" w:rsidRDefault="006D3E32" w:rsidP="006D3E3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6D3E32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2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3E32" w:rsidRPr="006D3E32" w:rsidRDefault="006D3E32" w:rsidP="006D3E3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6D3E32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3E32" w:rsidRPr="006D3E32" w:rsidRDefault="006D3E32" w:rsidP="006D3E3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6D3E32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7 to 0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3E32" w:rsidRPr="006D3E32" w:rsidRDefault="006D3E32" w:rsidP="006D3E3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6D3E32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&lt;0.01</w:t>
            </w:r>
          </w:p>
        </w:tc>
      </w:tr>
      <w:tr w:rsidR="006D3E32" w:rsidRPr="006D3E32" w:rsidTr="006D3E32">
        <w:trPr>
          <w:trHeight w:val="315"/>
        </w:trPr>
        <w:tc>
          <w:tcPr>
            <w:tcW w:w="9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3E32" w:rsidRPr="006D3E32" w:rsidRDefault="006D3E32" w:rsidP="006D3E32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3E32" w:rsidRPr="006D3E32" w:rsidRDefault="006D3E32" w:rsidP="006D3E32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3E32" w:rsidRPr="006D3E32" w:rsidRDefault="006D3E32" w:rsidP="006D3E3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6D3E32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0–6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3E32" w:rsidRPr="006D3E32" w:rsidRDefault="006D3E32" w:rsidP="006D3E3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6D3E32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3.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3E32" w:rsidRPr="006D3E32" w:rsidRDefault="006D3E32" w:rsidP="006D3E3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6D3E32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0.0 to 67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3E32" w:rsidRPr="006D3E32" w:rsidRDefault="006D3E32" w:rsidP="006D3E3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6D3E32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&lt;0.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3E32" w:rsidRPr="006D3E32" w:rsidRDefault="006D3E32" w:rsidP="006D3E3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6D3E32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3E32" w:rsidRPr="006D3E32" w:rsidRDefault="006D3E32" w:rsidP="006D3E3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6D3E32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 to 1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3E32" w:rsidRPr="006D3E32" w:rsidRDefault="006D3E32" w:rsidP="006D3E3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6D3E32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3E32" w:rsidRPr="006D3E32" w:rsidRDefault="006D3E32" w:rsidP="006D3E3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6D3E32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3E32" w:rsidRPr="006D3E32" w:rsidRDefault="006D3E32" w:rsidP="006D3E3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6D3E32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1 to 5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3E32" w:rsidRPr="006D3E32" w:rsidRDefault="006D3E32" w:rsidP="006D3E3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6D3E32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3E32" w:rsidRPr="006D3E32" w:rsidRDefault="006D3E32" w:rsidP="006D3E3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6D3E32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5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3E32" w:rsidRPr="006D3E32" w:rsidRDefault="006D3E32" w:rsidP="006D3E3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6D3E32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11.8 to -0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3E32" w:rsidRPr="006D3E32" w:rsidRDefault="006D3E32" w:rsidP="006D3E3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6D3E32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3E32" w:rsidRPr="006D3E32" w:rsidRDefault="006D3E32" w:rsidP="006D3E3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6D3E32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3E32" w:rsidRPr="006D3E32" w:rsidRDefault="006D3E32" w:rsidP="006D3E3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6D3E32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1 to 0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3E32" w:rsidRPr="006D3E32" w:rsidRDefault="006D3E32" w:rsidP="006D3E3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6D3E32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&lt;0.01</w:t>
            </w:r>
          </w:p>
        </w:tc>
      </w:tr>
      <w:tr w:rsidR="006D3E32" w:rsidRPr="006D3E32" w:rsidTr="006D3E32">
        <w:trPr>
          <w:trHeight w:val="315"/>
        </w:trPr>
        <w:tc>
          <w:tcPr>
            <w:tcW w:w="9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3E32" w:rsidRPr="006D3E32" w:rsidRDefault="006D3E32" w:rsidP="006D3E32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3E32" w:rsidRPr="006D3E32" w:rsidRDefault="006D3E32" w:rsidP="006D3E32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3E32" w:rsidRPr="006D3E32" w:rsidRDefault="006D3E32" w:rsidP="006D3E3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6D3E32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ll Age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3E32" w:rsidRPr="006D3E32" w:rsidRDefault="006D3E32" w:rsidP="006D3E3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6D3E32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709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3E32" w:rsidRPr="006D3E32" w:rsidRDefault="006D3E32" w:rsidP="006D3E3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6D3E32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475.9 to 1942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3E32" w:rsidRPr="006D3E32" w:rsidRDefault="006D3E32" w:rsidP="006D3E3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6D3E32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&lt;0.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3E32" w:rsidRPr="006D3E32" w:rsidRDefault="006D3E32" w:rsidP="006D3E3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6D3E32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0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3E32" w:rsidRPr="006D3E32" w:rsidRDefault="006D3E32" w:rsidP="006D3E3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6D3E32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.7 to 16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3E32" w:rsidRPr="006D3E32" w:rsidRDefault="006D3E32" w:rsidP="006D3E3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6D3E32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&lt;0.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3E32" w:rsidRPr="006D3E32" w:rsidRDefault="006D3E32" w:rsidP="006D3E3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6D3E32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0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3E32" w:rsidRPr="006D3E32" w:rsidRDefault="006D3E32" w:rsidP="006D3E3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6D3E32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15.9 to 15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3E32" w:rsidRPr="006D3E32" w:rsidRDefault="006D3E32" w:rsidP="006D3E3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6D3E32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3E32" w:rsidRPr="006D3E32" w:rsidRDefault="006D3E32" w:rsidP="006D3E3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6D3E32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3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3E32" w:rsidRPr="006D3E32" w:rsidRDefault="006D3E32" w:rsidP="006D3E3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6D3E32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9.9 to 36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3E32" w:rsidRPr="006D3E32" w:rsidRDefault="006D3E32" w:rsidP="006D3E3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6D3E32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&lt;0.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3E32" w:rsidRPr="006D3E32" w:rsidRDefault="006D3E32" w:rsidP="006D3E3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6D3E32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3E32" w:rsidRPr="006D3E32" w:rsidRDefault="006D3E32" w:rsidP="006D3E3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6D3E32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5 to 2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3E32" w:rsidRPr="006D3E32" w:rsidRDefault="006D3E32" w:rsidP="006D3E3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6D3E32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&lt;0.01</w:t>
            </w:r>
          </w:p>
        </w:tc>
      </w:tr>
    </w:tbl>
    <w:p w:rsidR="005E1E3E" w:rsidRPr="00F9155E" w:rsidRDefault="005E1E3E" w:rsidP="00D528F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>Time period from July through June of the following year.</w:t>
      </w:r>
    </w:p>
    <w:p w:rsidR="00CF222D" w:rsidRPr="00CF222D" w:rsidRDefault="005E1E3E" w:rsidP="00D528FE">
      <w:pPr>
        <w:spacing w:line="480" w:lineRule="auto"/>
        <w:rPr>
          <w:rFonts w:cs="Times New Roman"/>
        </w:rPr>
      </w:pPr>
      <w:r w:rsidRPr="00323ECD">
        <w:rPr>
          <w:rFonts w:ascii="Times New Roman" w:hAnsi="Times New Roman" w:cs="Times New Roman"/>
          <w:sz w:val="24"/>
          <w:szCs w:val="24"/>
        </w:rPr>
        <w:t>†</w:t>
      </w:r>
      <w:r w:rsidR="00CF222D" w:rsidRPr="005E1E3E">
        <w:rPr>
          <w:rFonts w:ascii="Times New Roman" w:hAnsi="Times New Roman" w:cs="Times New Roman"/>
          <w:i/>
          <w:sz w:val="24"/>
          <w:szCs w:val="24"/>
        </w:rPr>
        <w:t>P</w:t>
      </w:r>
      <w:r w:rsidR="00CF222D" w:rsidRPr="005E1E3E">
        <w:rPr>
          <w:rFonts w:ascii="Times New Roman" w:hAnsi="Times New Roman" w:cs="Times New Roman"/>
          <w:sz w:val="24"/>
          <w:szCs w:val="24"/>
        </w:rPr>
        <w:t xml:space="preserve">-values based on </w:t>
      </w:r>
      <w:r w:rsidR="00EC5E48" w:rsidRPr="005E1E3E">
        <w:rPr>
          <w:rFonts w:ascii="Times New Roman" w:hAnsi="Times New Roman" w:cs="Times New Roman"/>
          <w:sz w:val="24"/>
          <w:szCs w:val="24"/>
        </w:rPr>
        <w:t>Z-</w:t>
      </w:r>
      <w:r w:rsidR="005B48D3" w:rsidRPr="005E1E3E">
        <w:rPr>
          <w:rFonts w:ascii="Times New Roman" w:hAnsi="Times New Roman" w:cs="Times New Roman"/>
          <w:sz w:val="24"/>
          <w:szCs w:val="24"/>
        </w:rPr>
        <w:t>test</w:t>
      </w:r>
      <w:r w:rsidR="00CF222D" w:rsidRPr="005E1E3E">
        <w:rPr>
          <w:rFonts w:ascii="Times New Roman" w:hAnsi="Times New Roman" w:cs="Times New Roman"/>
          <w:sz w:val="24"/>
          <w:szCs w:val="24"/>
        </w:rPr>
        <w:t>.</w:t>
      </w:r>
    </w:p>
    <w:p w:rsidR="00CF222D" w:rsidRPr="00CF222D" w:rsidRDefault="00CF222D" w:rsidP="00CF222D">
      <w:pPr>
        <w:rPr>
          <w:rFonts w:cs="Times New Roman"/>
        </w:rPr>
      </w:pPr>
    </w:p>
    <w:p w:rsidR="00CF222D" w:rsidRPr="00CF222D" w:rsidRDefault="00CF222D" w:rsidP="00CF222D">
      <w:pPr>
        <w:rPr>
          <w:rFonts w:cs="Times New Roman"/>
        </w:rPr>
      </w:pPr>
    </w:p>
    <w:p w:rsidR="00CF222D" w:rsidRPr="00CF222D" w:rsidRDefault="00CF222D" w:rsidP="00CF222D">
      <w:pPr>
        <w:rPr>
          <w:rFonts w:cs="Times New Roman"/>
        </w:rPr>
      </w:pPr>
    </w:p>
    <w:p w:rsidR="00CF222D" w:rsidRPr="00CF222D" w:rsidRDefault="00CF222D" w:rsidP="00CF222D">
      <w:pPr>
        <w:rPr>
          <w:rFonts w:cs="Times New Roman"/>
        </w:rPr>
      </w:pPr>
    </w:p>
    <w:p w:rsidR="00CF222D" w:rsidRPr="005E1E3E" w:rsidRDefault="00EC5E48" w:rsidP="00D528F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8719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9152E">
        <w:rPr>
          <w:rFonts w:ascii="Times New Roman" w:hAnsi="Times New Roman" w:cs="Times New Roman"/>
          <w:b/>
          <w:sz w:val="24"/>
          <w:szCs w:val="24"/>
        </w:rPr>
        <w:t>B</w:t>
      </w:r>
      <w:r w:rsidRPr="005E1E3E">
        <w:rPr>
          <w:rFonts w:ascii="Times New Roman" w:hAnsi="Times New Roman" w:cs="Times New Roman"/>
          <w:sz w:val="24"/>
          <w:szCs w:val="24"/>
        </w:rPr>
        <w:t>: Lagged correlation coefficients between the estimated norovirus time-series among populations and age group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7"/>
        <w:gridCol w:w="1197"/>
        <w:gridCol w:w="1197"/>
        <w:gridCol w:w="1197"/>
        <w:gridCol w:w="1197"/>
        <w:gridCol w:w="1197"/>
        <w:gridCol w:w="1197"/>
        <w:gridCol w:w="1197"/>
      </w:tblGrid>
      <w:tr w:rsidR="00CF222D" w:rsidRPr="00CF222D" w:rsidTr="0076287A">
        <w:tc>
          <w:tcPr>
            <w:tcW w:w="1197" w:type="dxa"/>
            <w:vAlign w:val="center"/>
          </w:tcPr>
          <w:p w:rsidR="00CF222D" w:rsidRPr="00CF222D" w:rsidRDefault="00CF222D" w:rsidP="00CF22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7" w:type="dxa"/>
            <w:vAlign w:val="center"/>
          </w:tcPr>
          <w:p w:rsidR="00CF222D" w:rsidRPr="00CF222D" w:rsidRDefault="00CF222D" w:rsidP="00CF22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7" w:type="dxa"/>
            <w:vAlign w:val="center"/>
          </w:tcPr>
          <w:p w:rsidR="00CF222D" w:rsidRPr="005E1E3E" w:rsidRDefault="00CF222D" w:rsidP="00CF222D">
            <w:pPr>
              <w:jc w:val="center"/>
              <w:rPr>
                <w:b/>
                <w:sz w:val="16"/>
                <w:szCs w:val="16"/>
              </w:rPr>
            </w:pPr>
            <w:r w:rsidRPr="005E1E3E">
              <w:rPr>
                <w:b/>
                <w:sz w:val="15"/>
                <w:szCs w:val="15"/>
              </w:rPr>
              <w:t>Active</w:t>
            </w:r>
            <w:r w:rsidRPr="005E1E3E">
              <w:rPr>
                <w:b/>
                <w:sz w:val="16"/>
                <w:szCs w:val="16"/>
              </w:rPr>
              <w:t xml:space="preserve"> Duty</w:t>
            </w:r>
          </w:p>
        </w:tc>
        <w:tc>
          <w:tcPr>
            <w:tcW w:w="5985" w:type="dxa"/>
            <w:gridSpan w:val="5"/>
            <w:vAlign w:val="center"/>
          </w:tcPr>
          <w:p w:rsidR="00CF222D" w:rsidRPr="005E1E3E" w:rsidRDefault="00B464B7" w:rsidP="00CF222D">
            <w:pPr>
              <w:jc w:val="center"/>
              <w:rPr>
                <w:b/>
                <w:sz w:val="16"/>
                <w:szCs w:val="16"/>
              </w:rPr>
            </w:pPr>
            <w:r w:rsidRPr="005E1E3E">
              <w:rPr>
                <w:b/>
                <w:sz w:val="16"/>
                <w:szCs w:val="16"/>
              </w:rPr>
              <w:t>Dependent</w:t>
            </w:r>
            <w:r w:rsidR="00CF5918" w:rsidRPr="005E1E3E">
              <w:rPr>
                <w:b/>
                <w:sz w:val="16"/>
                <w:szCs w:val="16"/>
              </w:rPr>
              <w:t xml:space="preserve"> Beneficiary</w:t>
            </w:r>
          </w:p>
        </w:tc>
      </w:tr>
      <w:tr w:rsidR="00CF222D" w:rsidRPr="00CF222D" w:rsidTr="0076287A">
        <w:tc>
          <w:tcPr>
            <w:tcW w:w="1197" w:type="dxa"/>
            <w:vAlign w:val="center"/>
          </w:tcPr>
          <w:p w:rsidR="00CF222D" w:rsidRPr="00CF222D" w:rsidRDefault="00CF222D" w:rsidP="00CF22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7" w:type="dxa"/>
            <w:vAlign w:val="center"/>
          </w:tcPr>
          <w:p w:rsidR="00CF222D" w:rsidRPr="005E1E3E" w:rsidRDefault="005E1E3E" w:rsidP="00CF222D">
            <w:pPr>
              <w:jc w:val="center"/>
              <w:rPr>
                <w:b/>
                <w:sz w:val="16"/>
                <w:szCs w:val="16"/>
              </w:rPr>
            </w:pPr>
            <w:r w:rsidRPr="005E1E3E">
              <w:rPr>
                <w:b/>
                <w:sz w:val="16"/>
                <w:szCs w:val="16"/>
              </w:rPr>
              <w:t>Age Group</w:t>
            </w:r>
            <w:r>
              <w:rPr>
                <w:b/>
                <w:sz w:val="16"/>
                <w:szCs w:val="16"/>
              </w:rPr>
              <w:t xml:space="preserve"> (years)</w:t>
            </w:r>
          </w:p>
        </w:tc>
        <w:tc>
          <w:tcPr>
            <w:tcW w:w="1197" w:type="dxa"/>
            <w:vAlign w:val="center"/>
          </w:tcPr>
          <w:p w:rsidR="00CF222D" w:rsidRPr="00CF222D" w:rsidRDefault="00CF222D" w:rsidP="00CF222D">
            <w:pPr>
              <w:jc w:val="center"/>
              <w:rPr>
                <w:sz w:val="16"/>
                <w:szCs w:val="16"/>
              </w:rPr>
            </w:pPr>
            <w:r w:rsidRPr="00CF222D">
              <w:rPr>
                <w:sz w:val="16"/>
                <w:szCs w:val="16"/>
              </w:rPr>
              <w:t>All Ages</w:t>
            </w:r>
          </w:p>
        </w:tc>
        <w:tc>
          <w:tcPr>
            <w:tcW w:w="1197" w:type="dxa"/>
            <w:vAlign w:val="center"/>
          </w:tcPr>
          <w:p w:rsidR="00CF222D" w:rsidRPr="00CF222D" w:rsidRDefault="00CF222D" w:rsidP="00CF222D">
            <w:pPr>
              <w:jc w:val="center"/>
              <w:rPr>
                <w:sz w:val="16"/>
                <w:szCs w:val="16"/>
              </w:rPr>
            </w:pPr>
            <w:r w:rsidRPr="00CF222D">
              <w:rPr>
                <w:sz w:val="16"/>
                <w:szCs w:val="16"/>
              </w:rPr>
              <w:t>0–4</w:t>
            </w:r>
          </w:p>
        </w:tc>
        <w:tc>
          <w:tcPr>
            <w:tcW w:w="1197" w:type="dxa"/>
            <w:vAlign w:val="center"/>
          </w:tcPr>
          <w:p w:rsidR="00CF222D" w:rsidRPr="00CF222D" w:rsidRDefault="00CF222D" w:rsidP="00CF222D">
            <w:pPr>
              <w:jc w:val="center"/>
              <w:rPr>
                <w:sz w:val="16"/>
                <w:szCs w:val="16"/>
              </w:rPr>
            </w:pPr>
            <w:r w:rsidRPr="00CF222D">
              <w:rPr>
                <w:sz w:val="16"/>
                <w:szCs w:val="16"/>
              </w:rPr>
              <w:t>5–17</w:t>
            </w:r>
          </w:p>
        </w:tc>
        <w:tc>
          <w:tcPr>
            <w:tcW w:w="1197" w:type="dxa"/>
            <w:vAlign w:val="center"/>
          </w:tcPr>
          <w:p w:rsidR="00CF222D" w:rsidRPr="00CF222D" w:rsidRDefault="00CF222D" w:rsidP="00CF222D">
            <w:pPr>
              <w:jc w:val="center"/>
              <w:rPr>
                <w:sz w:val="16"/>
                <w:szCs w:val="16"/>
              </w:rPr>
            </w:pPr>
            <w:r w:rsidRPr="00CF222D">
              <w:rPr>
                <w:sz w:val="16"/>
                <w:szCs w:val="16"/>
              </w:rPr>
              <w:t>18–39</w:t>
            </w:r>
          </w:p>
        </w:tc>
        <w:tc>
          <w:tcPr>
            <w:tcW w:w="1197" w:type="dxa"/>
            <w:vAlign w:val="center"/>
          </w:tcPr>
          <w:p w:rsidR="00CF222D" w:rsidRPr="00CF222D" w:rsidRDefault="00CF222D" w:rsidP="00CF222D">
            <w:pPr>
              <w:jc w:val="center"/>
              <w:rPr>
                <w:sz w:val="16"/>
                <w:szCs w:val="16"/>
              </w:rPr>
            </w:pPr>
            <w:r w:rsidRPr="00CF222D">
              <w:rPr>
                <w:sz w:val="16"/>
                <w:szCs w:val="16"/>
              </w:rPr>
              <w:t>40–64</w:t>
            </w:r>
          </w:p>
        </w:tc>
        <w:tc>
          <w:tcPr>
            <w:tcW w:w="1197" w:type="dxa"/>
            <w:vAlign w:val="center"/>
          </w:tcPr>
          <w:p w:rsidR="00CF222D" w:rsidRPr="00CF222D" w:rsidRDefault="00CF222D" w:rsidP="00CF222D">
            <w:pPr>
              <w:jc w:val="center"/>
              <w:rPr>
                <w:sz w:val="16"/>
                <w:szCs w:val="16"/>
              </w:rPr>
            </w:pPr>
            <w:r w:rsidRPr="00CF222D">
              <w:rPr>
                <w:sz w:val="16"/>
                <w:szCs w:val="16"/>
              </w:rPr>
              <w:t>All Ages</w:t>
            </w:r>
          </w:p>
        </w:tc>
      </w:tr>
      <w:tr w:rsidR="00CF222D" w:rsidRPr="00CF222D" w:rsidTr="0076287A">
        <w:tc>
          <w:tcPr>
            <w:tcW w:w="1197" w:type="dxa"/>
            <w:vAlign w:val="center"/>
          </w:tcPr>
          <w:p w:rsidR="00CF222D" w:rsidRPr="005E1E3E" w:rsidRDefault="00CF222D" w:rsidP="00CF222D">
            <w:pPr>
              <w:jc w:val="center"/>
              <w:rPr>
                <w:b/>
                <w:sz w:val="16"/>
                <w:szCs w:val="16"/>
              </w:rPr>
            </w:pPr>
            <w:r w:rsidRPr="005E1E3E">
              <w:rPr>
                <w:b/>
                <w:sz w:val="16"/>
                <w:szCs w:val="16"/>
              </w:rPr>
              <w:t>Active Duty</w:t>
            </w:r>
          </w:p>
        </w:tc>
        <w:tc>
          <w:tcPr>
            <w:tcW w:w="1197" w:type="dxa"/>
            <w:vAlign w:val="center"/>
          </w:tcPr>
          <w:p w:rsidR="00CF222D" w:rsidRPr="00CF222D" w:rsidRDefault="00CF222D" w:rsidP="00CF222D">
            <w:pPr>
              <w:jc w:val="center"/>
              <w:rPr>
                <w:sz w:val="16"/>
                <w:szCs w:val="16"/>
              </w:rPr>
            </w:pPr>
            <w:r w:rsidRPr="00CF222D">
              <w:rPr>
                <w:sz w:val="16"/>
                <w:szCs w:val="16"/>
              </w:rPr>
              <w:t>All Ages</w:t>
            </w:r>
          </w:p>
        </w:tc>
        <w:tc>
          <w:tcPr>
            <w:tcW w:w="1197" w:type="dxa"/>
            <w:vAlign w:val="center"/>
          </w:tcPr>
          <w:p w:rsidR="00CF222D" w:rsidRPr="00CF222D" w:rsidRDefault="00603D93" w:rsidP="00CF22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97" w:type="dxa"/>
            <w:vAlign w:val="center"/>
          </w:tcPr>
          <w:p w:rsidR="00CF222D" w:rsidRPr="00CF222D" w:rsidRDefault="00CF222D" w:rsidP="00CF22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7" w:type="dxa"/>
            <w:vAlign w:val="center"/>
          </w:tcPr>
          <w:p w:rsidR="00CF222D" w:rsidRPr="00CF222D" w:rsidRDefault="00CF222D" w:rsidP="00CF22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7" w:type="dxa"/>
            <w:vAlign w:val="center"/>
          </w:tcPr>
          <w:p w:rsidR="00CF222D" w:rsidRPr="00CF222D" w:rsidRDefault="00CF222D" w:rsidP="00CF22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7" w:type="dxa"/>
            <w:vAlign w:val="center"/>
          </w:tcPr>
          <w:p w:rsidR="00CF222D" w:rsidRPr="00CF222D" w:rsidRDefault="00CF222D" w:rsidP="00CF22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7" w:type="dxa"/>
            <w:vAlign w:val="center"/>
          </w:tcPr>
          <w:p w:rsidR="00CF222D" w:rsidRPr="00CF222D" w:rsidRDefault="00CF222D" w:rsidP="00CF222D">
            <w:pPr>
              <w:jc w:val="center"/>
              <w:rPr>
                <w:sz w:val="16"/>
                <w:szCs w:val="16"/>
              </w:rPr>
            </w:pPr>
          </w:p>
        </w:tc>
      </w:tr>
      <w:tr w:rsidR="00CF222D" w:rsidRPr="00CF222D" w:rsidTr="0076287A">
        <w:tc>
          <w:tcPr>
            <w:tcW w:w="1197" w:type="dxa"/>
            <w:vMerge w:val="restart"/>
            <w:vAlign w:val="center"/>
          </w:tcPr>
          <w:p w:rsidR="00CF222D" w:rsidRPr="005E1E3E" w:rsidRDefault="00CF222D" w:rsidP="00CF222D">
            <w:pPr>
              <w:jc w:val="center"/>
              <w:rPr>
                <w:b/>
                <w:sz w:val="16"/>
                <w:szCs w:val="16"/>
              </w:rPr>
            </w:pPr>
            <w:r w:rsidRPr="005E1E3E">
              <w:rPr>
                <w:b/>
                <w:sz w:val="16"/>
                <w:szCs w:val="16"/>
              </w:rPr>
              <w:t>Dependent</w:t>
            </w:r>
            <w:r w:rsidR="00CF5918" w:rsidRPr="005E1E3E">
              <w:rPr>
                <w:b/>
                <w:sz w:val="16"/>
                <w:szCs w:val="16"/>
              </w:rPr>
              <w:t xml:space="preserve"> Beneficiary</w:t>
            </w:r>
          </w:p>
        </w:tc>
        <w:tc>
          <w:tcPr>
            <w:tcW w:w="1197" w:type="dxa"/>
            <w:vAlign w:val="center"/>
          </w:tcPr>
          <w:p w:rsidR="00CF222D" w:rsidRPr="00CF222D" w:rsidRDefault="00CF222D" w:rsidP="00CF222D">
            <w:pPr>
              <w:jc w:val="center"/>
              <w:rPr>
                <w:sz w:val="16"/>
                <w:szCs w:val="16"/>
              </w:rPr>
            </w:pPr>
            <w:r w:rsidRPr="00CF222D">
              <w:rPr>
                <w:sz w:val="16"/>
                <w:szCs w:val="16"/>
              </w:rPr>
              <w:t>0–4</w:t>
            </w:r>
          </w:p>
        </w:tc>
        <w:tc>
          <w:tcPr>
            <w:tcW w:w="1197" w:type="dxa"/>
            <w:vAlign w:val="center"/>
          </w:tcPr>
          <w:p w:rsidR="00CF222D" w:rsidRPr="00CF222D" w:rsidRDefault="00CF222D" w:rsidP="00CF22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7" w:type="dxa"/>
            <w:vAlign w:val="center"/>
          </w:tcPr>
          <w:p w:rsidR="00CF222D" w:rsidRPr="00CF222D" w:rsidRDefault="00603D93" w:rsidP="00CF22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97" w:type="dxa"/>
            <w:vAlign w:val="center"/>
          </w:tcPr>
          <w:p w:rsidR="00CF222D" w:rsidRPr="00CF222D" w:rsidRDefault="00CF222D" w:rsidP="00CF22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7" w:type="dxa"/>
            <w:vAlign w:val="center"/>
          </w:tcPr>
          <w:p w:rsidR="00CF222D" w:rsidRPr="00CF222D" w:rsidRDefault="00CF222D" w:rsidP="00CF22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7" w:type="dxa"/>
            <w:vAlign w:val="center"/>
          </w:tcPr>
          <w:p w:rsidR="00CF222D" w:rsidRPr="00CF222D" w:rsidRDefault="00CF222D" w:rsidP="00CF22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7" w:type="dxa"/>
            <w:vAlign w:val="center"/>
          </w:tcPr>
          <w:p w:rsidR="00CF222D" w:rsidRPr="00CF222D" w:rsidRDefault="00CF222D" w:rsidP="00CF222D">
            <w:pPr>
              <w:jc w:val="center"/>
              <w:rPr>
                <w:sz w:val="16"/>
                <w:szCs w:val="16"/>
              </w:rPr>
            </w:pPr>
          </w:p>
        </w:tc>
      </w:tr>
      <w:tr w:rsidR="00CF222D" w:rsidRPr="00CF222D" w:rsidTr="0076287A">
        <w:tc>
          <w:tcPr>
            <w:tcW w:w="1197" w:type="dxa"/>
            <w:vMerge/>
            <w:vAlign w:val="center"/>
          </w:tcPr>
          <w:p w:rsidR="00CF222D" w:rsidRPr="00CF222D" w:rsidRDefault="00CF222D" w:rsidP="00CF22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7" w:type="dxa"/>
            <w:vAlign w:val="center"/>
          </w:tcPr>
          <w:p w:rsidR="00CF222D" w:rsidRPr="00CF222D" w:rsidRDefault="00CF222D" w:rsidP="00CF222D">
            <w:pPr>
              <w:jc w:val="center"/>
              <w:rPr>
                <w:sz w:val="16"/>
                <w:szCs w:val="16"/>
              </w:rPr>
            </w:pPr>
            <w:r w:rsidRPr="00CF222D">
              <w:rPr>
                <w:sz w:val="16"/>
                <w:szCs w:val="16"/>
              </w:rPr>
              <w:t>5–17</w:t>
            </w:r>
          </w:p>
        </w:tc>
        <w:tc>
          <w:tcPr>
            <w:tcW w:w="1197" w:type="dxa"/>
            <w:vAlign w:val="center"/>
          </w:tcPr>
          <w:p w:rsidR="00CF222D" w:rsidRPr="00CF222D" w:rsidRDefault="00CF222D" w:rsidP="00CF22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7" w:type="dxa"/>
            <w:vAlign w:val="center"/>
          </w:tcPr>
          <w:p w:rsidR="00CF222D" w:rsidRPr="00CF222D" w:rsidRDefault="00CF222D" w:rsidP="00CC4483">
            <w:pPr>
              <w:jc w:val="center"/>
              <w:rPr>
                <w:sz w:val="16"/>
                <w:szCs w:val="16"/>
              </w:rPr>
            </w:pPr>
            <w:r w:rsidRPr="00CF222D">
              <w:rPr>
                <w:sz w:val="16"/>
                <w:szCs w:val="16"/>
              </w:rPr>
              <w:t>0.</w:t>
            </w:r>
            <w:r w:rsidR="00CC4483">
              <w:rPr>
                <w:sz w:val="16"/>
                <w:szCs w:val="16"/>
              </w:rPr>
              <w:t>660</w:t>
            </w:r>
          </w:p>
        </w:tc>
        <w:tc>
          <w:tcPr>
            <w:tcW w:w="1197" w:type="dxa"/>
            <w:vAlign w:val="center"/>
          </w:tcPr>
          <w:p w:rsidR="00CF222D" w:rsidRPr="00CF222D" w:rsidRDefault="00603D93" w:rsidP="00CF22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97" w:type="dxa"/>
            <w:vAlign w:val="center"/>
          </w:tcPr>
          <w:p w:rsidR="00CF222D" w:rsidRPr="00CF222D" w:rsidRDefault="00CF222D" w:rsidP="00CF22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7" w:type="dxa"/>
            <w:vAlign w:val="center"/>
          </w:tcPr>
          <w:p w:rsidR="00CF222D" w:rsidRPr="00CF222D" w:rsidRDefault="00CF222D" w:rsidP="00CF22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7" w:type="dxa"/>
            <w:vAlign w:val="center"/>
          </w:tcPr>
          <w:p w:rsidR="00CF222D" w:rsidRPr="00CF222D" w:rsidRDefault="00CF222D" w:rsidP="00CF222D">
            <w:pPr>
              <w:jc w:val="center"/>
              <w:rPr>
                <w:sz w:val="16"/>
                <w:szCs w:val="16"/>
              </w:rPr>
            </w:pPr>
          </w:p>
        </w:tc>
      </w:tr>
      <w:tr w:rsidR="00CF222D" w:rsidRPr="00CF222D" w:rsidTr="0076287A">
        <w:tc>
          <w:tcPr>
            <w:tcW w:w="1197" w:type="dxa"/>
            <w:vMerge/>
            <w:vAlign w:val="center"/>
          </w:tcPr>
          <w:p w:rsidR="00CF222D" w:rsidRPr="00CF222D" w:rsidRDefault="00CF222D" w:rsidP="00CF22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7" w:type="dxa"/>
            <w:vAlign w:val="center"/>
          </w:tcPr>
          <w:p w:rsidR="00CF222D" w:rsidRPr="00CF222D" w:rsidRDefault="00CF222D" w:rsidP="00CF222D">
            <w:pPr>
              <w:jc w:val="center"/>
              <w:rPr>
                <w:sz w:val="16"/>
                <w:szCs w:val="16"/>
              </w:rPr>
            </w:pPr>
            <w:r w:rsidRPr="00CF222D">
              <w:rPr>
                <w:sz w:val="16"/>
                <w:szCs w:val="16"/>
              </w:rPr>
              <w:t>18–39</w:t>
            </w:r>
          </w:p>
        </w:tc>
        <w:tc>
          <w:tcPr>
            <w:tcW w:w="1197" w:type="dxa"/>
            <w:vAlign w:val="center"/>
          </w:tcPr>
          <w:p w:rsidR="00CF222D" w:rsidRPr="00CF222D" w:rsidRDefault="00CF222D" w:rsidP="00CF22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7" w:type="dxa"/>
            <w:vAlign w:val="center"/>
          </w:tcPr>
          <w:p w:rsidR="00CF222D" w:rsidRPr="00CF222D" w:rsidRDefault="00CC4483" w:rsidP="00CC448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4</w:t>
            </w:r>
          </w:p>
        </w:tc>
        <w:tc>
          <w:tcPr>
            <w:tcW w:w="1197" w:type="dxa"/>
            <w:vAlign w:val="center"/>
          </w:tcPr>
          <w:p w:rsidR="00CF222D" w:rsidRPr="00CF222D" w:rsidRDefault="00CF222D" w:rsidP="00CC4483">
            <w:pPr>
              <w:jc w:val="center"/>
              <w:rPr>
                <w:sz w:val="16"/>
                <w:szCs w:val="16"/>
              </w:rPr>
            </w:pPr>
            <w:r w:rsidRPr="00CF222D">
              <w:rPr>
                <w:sz w:val="16"/>
                <w:szCs w:val="16"/>
              </w:rPr>
              <w:t>0.</w:t>
            </w:r>
            <w:r w:rsidR="00CC4483">
              <w:rPr>
                <w:sz w:val="16"/>
                <w:szCs w:val="16"/>
              </w:rPr>
              <w:t>716</w:t>
            </w:r>
          </w:p>
        </w:tc>
        <w:tc>
          <w:tcPr>
            <w:tcW w:w="1197" w:type="dxa"/>
            <w:vAlign w:val="center"/>
          </w:tcPr>
          <w:p w:rsidR="00CF222D" w:rsidRPr="00CF222D" w:rsidRDefault="00603D93" w:rsidP="00CF22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97" w:type="dxa"/>
            <w:vAlign w:val="center"/>
          </w:tcPr>
          <w:p w:rsidR="00CF222D" w:rsidRPr="00CF222D" w:rsidRDefault="00CF222D" w:rsidP="00CF22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7" w:type="dxa"/>
            <w:vAlign w:val="center"/>
          </w:tcPr>
          <w:p w:rsidR="00CF222D" w:rsidRPr="00CF222D" w:rsidRDefault="00CF222D" w:rsidP="00CF222D">
            <w:pPr>
              <w:jc w:val="center"/>
              <w:rPr>
                <w:sz w:val="16"/>
                <w:szCs w:val="16"/>
              </w:rPr>
            </w:pPr>
          </w:p>
        </w:tc>
      </w:tr>
      <w:tr w:rsidR="00CF222D" w:rsidRPr="00CF222D" w:rsidTr="0076287A">
        <w:tc>
          <w:tcPr>
            <w:tcW w:w="1197" w:type="dxa"/>
            <w:vMerge/>
            <w:vAlign w:val="center"/>
          </w:tcPr>
          <w:p w:rsidR="00CF222D" w:rsidRPr="00CF222D" w:rsidRDefault="00CF222D" w:rsidP="00CF22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7" w:type="dxa"/>
            <w:vAlign w:val="center"/>
          </w:tcPr>
          <w:p w:rsidR="00CF222D" w:rsidRPr="00CF222D" w:rsidRDefault="00CF222D" w:rsidP="00CF222D">
            <w:pPr>
              <w:jc w:val="center"/>
              <w:rPr>
                <w:sz w:val="16"/>
                <w:szCs w:val="16"/>
              </w:rPr>
            </w:pPr>
            <w:r w:rsidRPr="00CF222D">
              <w:rPr>
                <w:sz w:val="16"/>
                <w:szCs w:val="16"/>
              </w:rPr>
              <w:t>40–64</w:t>
            </w:r>
          </w:p>
        </w:tc>
        <w:tc>
          <w:tcPr>
            <w:tcW w:w="1197" w:type="dxa"/>
            <w:vAlign w:val="center"/>
          </w:tcPr>
          <w:p w:rsidR="00CF222D" w:rsidRPr="00CF222D" w:rsidRDefault="00CF222D" w:rsidP="00CF22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7" w:type="dxa"/>
            <w:vAlign w:val="center"/>
          </w:tcPr>
          <w:p w:rsidR="00CF222D" w:rsidRPr="00CF222D" w:rsidRDefault="00CF222D" w:rsidP="00CC4483">
            <w:pPr>
              <w:jc w:val="center"/>
              <w:rPr>
                <w:sz w:val="16"/>
                <w:szCs w:val="16"/>
              </w:rPr>
            </w:pPr>
            <w:r w:rsidRPr="00CF222D">
              <w:rPr>
                <w:sz w:val="16"/>
                <w:szCs w:val="16"/>
              </w:rPr>
              <w:t>0.</w:t>
            </w:r>
            <w:r w:rsidR="00CC4483">
              <w:rPr>
                <w:sz w:val="16"/>
                <w:szCs w:val="16"/>
              </w:rPr>
              <w:t>334</w:t>
            </w:r>
          </w:p>
        </w:tc>
        <w:tc>
          <w:tcPr>
            <w:tcW w:w="1197" w:type="dxa"/>
            <w:vAlign w:val="center"/>
          </w:tcPr>
          <w:p w:rsidR="00CF222D" w:rsidRPr="00CF222D" w:rsidRDefault="00CF222D" w:rsidP="00CC4483">
            <w:pPr>
              <w:jc w:val="center"/>
              <w:rPr>
                <w:sz w:val="16"/>
                <w:szCs w:val="16"/>
              </w:rPr>
            </w:pPr>
            <w:r w:rsidRPr="00CF222D">
              <w:rPr>
                <w:sz w:val="16"/>
                <w:szCs w:val="16"/>
              </w:rPr>
              <w:t>0.</w:t>
            </w:r>
            <w:r w:rsidR="00CC4483">
              <w:rPr>
                <w:sz w:val="16"/>
                <w:szCs w:val="16"/>
              </w:rPr>
              <w:t>475</w:t>
            </w:r>
          </w:p>
        </w:tc>
        <w:tc>
          <w:tcPr>
            <w:tcW w:w="1197" w:type="dxa"/>
            <w:vAlign w:val="center"/>
          </w:tcPr>
          <w:p w:rsidR="00CF222D" w:rsidRPr="00CF222D" w:rsidRDefault="00CF222D" w:rsidP="00CC4483">
            <w:pPr>
              <w:jc w:val="center"/>
              <w:rPr>
                <w:sz w:val="16"/>
                <w:szCs w:val="16"/>
              </w:rPr>
            </w:pPr>
            <w:r w:rsidRPr="00CF222D">
              <w:rPr>
                <w:sz w:val="16"/>
                <w:szCs w:val="16"/>
              </w:rPr>
              <w:t>0.</w:t>
            </w:r>
            <w:r w:rsidR="00CC4483">
              <w:rPr>
                <w:sz w:val="16"/>
                <w:szCs w:val="16"/>
              </w:rPr>
              <w:t>636</w:t>
            </w:r>
          </w:p>
        </w:tc>
        <w:tc>
          <w:tcPr>
            <w:tcW w:w="1197" w:type="dxa"/>
            <w:vAlign w:val="center"/>
          </w:tcPr>
          <w:p w:rsidR="00CF222D" w:rsidRPr="00CF222D" w:rsidRDefault="00603D93" w:rsidP="00CF22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97" w:type="dxa"/>
            <w:vAlign w:val="center"/>
          </w:tcPr>
          <w:p w:rsidR="00CF222D" w:rsidRPr="00CF222D" w:rsidRDefault="00CF222D" w:rsidP="00CF222D">
            <w:pPr>
              <w:jc w:val="center"/>
              <w:rPr>
                <w:sz w:val="16"/>
                <w:szCs w:val="16"/>
              </w:rPr>
            </w:pPr>
          </w:p>
        </w:tc>
      </w:tr>
      <w:tr w:rsidR="00CF222D" w:rsidRPr="00CF222D" w:rsidTr="0076287A">
        <w:tc>
          <w:tcPr>
            <w:tcW w:w="1197" w:type="dxa"/>
            <w:vMerge/>
            <w:vAlign w:val="center"/>
          </w:tcPr>
          <w:p w:rsidR="00CF222D" w:rsidRPr="00CF222D" w:rsidRDefault="00CF222D" w:rsidP="00CF22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7" w:type="dxa"/>
            <w:vAlign w:val="center"/>
          </w:tcPr>
          <w:p w:rsidR="00CF222D" w:rsidRPr="00CF222D" w:rsidRDefault="00CF222D" w:rsidP="00CF222D">
            <w:pPr>
              <w:jc w:val="center"/>
              <w:rPr>
                <w:sz w:val="16"/>
                <w:szCs w:val="16"/>
              </w:rPr>
            </w:pPr>
            <w:r w:rsidRPr="00CF222D">
              <w:rPr>
                <w:sz w:val="16"/>
                <w:szCs w:val="16"/>
              </w:rPr>
              <w:t>All Ages</w:t>
            </w:r>
          </w:p>
        </w:tc>
        <w:tc>
          <w:tcPr>
            <w:tcW w:w="1197" w:type="dxa"/>
            <w:vAlign w:val="center"/>
          </w:tcPr>
          <w:p w:rsidR="00CF222D" w:rsidRPr="00CF222D" w:rsidRDefault="00CF222D" w:rsidP="00CC4483">
            <w:pPr>
              <w:jc w:val="center"/>
              <w:rPr>
                <w:sz w:val="16"/>
                <w:szCs w:val="16"/>
              </w:rPr>
            </w:pPr>
            <w:r w:rsidRPr="00CF222D">
              <w:rPr>
                <w:sz w:val="16"/>
                <w:szCs w:val="16"/>
              </w:rPr>
              <w:t>0.7</w:t>
            </w:r>
            <w:r w:rsidR="00CC4483">
              <w:rPr>
                <w:sz w:val="16"/>
                <w:szCs w:val="16"/>
              </w:rPr>
              <w:t>33</w:t>
            </w:r>
          </w:p>
        </w:tc>
        <w:tc>
          <w:tcPr>
            <w:tcW w:w="1197" w:type="dxa"/>
            <w:vAlign w:val="center"/>
          </w:tcPr>
          <w:p w:rsidR="00CF222D" w:rsidRPr="00CF222D" w:rsidRDefault="00CF222D" w:rsidP="00CF22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7" w:type="dxa"/>
            <w:vAlign w:val="center"/>
          </w:tcPr>
          <w:p w:rsidR="00CF222D" w:rsidRPr="00CF222D" w:rsidRDefault="00CF222D" w:rsidP="00CF22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7" w:type="dxa"/>
            <w:vAlign w:val="center"/>
          </w:tcPr>
          <w:p w:rsidR="00CF222D" w:rsidRPr="00CF222D" w:rsidRDefault="00CF222D" w:rsidP="00CF22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7" w:type="dxa"/>
            <w:vAlign w:val="center"/>
          </w:tcPr>
          <w:p w:rsidR="00CF222D" w:rsidRPr="00CF222D" w:rsidRDefault="00CF222D" w:rsidP="00CF22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7" w:type="dxa"/>
            <w:vAlign w:val="center"/>
          </w:tcPr>
          <w:p w:rsidR="00CF222D" w:rsidRPr="00CF222D" w:rsidRDefault="00603D93" w:rsidP="00CF22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</w:tbl>
    <w:p w:rsidR="00CF222D" w:rsidRPr="005E1E3E" w:rsidRDefault="00CF222D" w:rsidP="005E1E3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E1E3E">
        <w:rPr>
          <w:rFonts w:ascii="Times New Roman" w:hAnsi="Times New Roman" w:cs="Times New Roman"/>
          <w:sz w:val="24"/>
          <w:szCs w:val="24"/>
        </w:rPr>
        <w:t>*Maximum R always occurred with 0 lag.</w:t>
      </w:r>
    </w:p>
    <w:sectPr w:rsidR="00CF222D" w:rsidRPr="005E1E3E" w:rsidSect="00603D9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222D"/>
    <w:rsid w:val="000A678C"/>
    <w:rsid w:val="00167EA2"/>
    <w:rsid w:val="00293EDD"/>
    <w:rsid w:val="00340334"/>
    <w:rsid w:val="0052649A"/>
    <w:rsid w:val="0059152E"/>
    <w:rsid w:val="005B48D3"/>
    <w:rsid w:val="005D5333"/>
    <w:rsid w:val="005E1E3E"/>
    <w:rsid w:val="005E6823"/>
    <w:rsid w:val="00603D93"/>
    <w:rsid w:val="0061573F"/>
    <w:rsid w:val="006D3E32"/>
    <w:rsid w:val="007D483A"/>
    <w:rsid w:val="007E3062"/>
    <w:rsid w:val="00AC6D74"/>
    <w:rsid w:val="00B464B7"/>
    <w:rsid w:val="00BD70CE"/>
    <w:rsid w:val="00C57239"/>
    <w:rsid w:val="00CC4483"/>
    <w:rsid w:val="00CF222D"/>
    <w:rsid w:val="00CF5918"/>
    <w:rsid w:val="00D528FE"/>
    <w:rsid w:val="00D84A08"/>
    <w:rsid w:val="00DF3059"/>
    <w:rsid w:val="00EC5E48"/>
    <w:rsid w:val="00F87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D7B26B9-0219-4FC4-85E2-FC26D26C99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F22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F591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591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37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0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8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53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1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5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57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63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8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9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6</Words>
  <Characters>134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5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DC User</dc:creator>
  <cp:lastModifiedBy>Rha, Brian S. (CDC/OID/NCIRD)</cp:lastModifiedBy>
  <cp:revision>2</cp:revision>
  <dcterms:created xsi:type="dcterms:W3CDTF">2016-02-05T18:51:00Z</dcterms:created>
  <dcterms:modified xsi:type="dcterms:W3CDTF">2016-02-05T18:51:00Z</dcterms:modified>
</cp:coreProperties>
</file>